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F67756" w14:textId="45DCB4CE" w:rsidR="00A976F7" w:rsidRDefault="009D42A2" w:rsidP="009D42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</w:p>
    <w:p w14:paraId="73A443B2" w14:textId="105275B5" w:rsidR="009D42A2" w:rsidRDefault="009D42A2" w:rsidP="009D42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108E2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ary Table 2</w:t>
      </w:r>
      <w:r w:rsidRPr="00F108E2">
        <w:rPr>
          <w:rFonts w:ascii="Times New Roman" w:hAnsi="Times New Roman" w:cs="Times New Roman"/>
          <w:sz w:val="24"/>
          <w:szCs w:val="24"/>
        </w:rPr>
        <w:t>.</w:t>
      </w:r>
    </w:p>
    <w:p w14:paraId="7FC60476" w14:textId="77777777" w:rsidR="009D42A2" w:rsidRPr="00F108E2" w:rsidRDefault="009D42A2" w:rsidP="009D42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A62C5C" w14:textId="77777777" w:rsidR="009D42A2" w:rsidRDefault="009D42A2" w:rsidP="009D42A2">
      <w:pPr>
        <w:spacing w:after="0"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F108E2">
        <w:rPr>
          <w:rFonts w:ascii="Times New Roman" w:hAnsi="Times New Roman" w:cs="Times New Roman"/>
          <w:i/>
          <w:sz w:val="24"/>
          <w:szCs w:val="24"/>
        </w:rPr>
        <w:t>Inter-</w:t>
      </w:r>
      <w:r>
        <w:rPr>
          <w:rFonts w:ascii="Times New Roman" w:hAnsi="Times New Roman" w:cs="Times New Roman"/>
          <w:i/>
          <w:sz w:val="24"/>
          <w:szCs w:val="24"/>
        </w:rPr>
        <w:t xml:space="preserve"> and I</w:t>
      </w:r>
      <w:r w:rsidRPr="00F108E2">
        <w:rPr>
          <w:rFonts w:ascii="Times New Roman" w:hAnsi="Times New Roman" w:cs="Times New Roman"/>
          <w:i/>
          <w:sz w:val="24"/>
          <w:szCs w:val="24"/>
        </w:rPr>
        <w:t>ntra</w:t>
      </w:r>
      <w:r>
        <w:rPr>
          <w:rFonts w:ascii="Times New Roman" w:hAnsi="Times New Roman" w:cs="Times New Roman"/>
          <w:i/>
          <w:sz w:val="24"/>
          <w:szCs w:val="24"/>
        </w:rPr>
        <w:t>- R</w:t>
      </w:r>
      <w:r w:rsidRPr="00F108E2">
        <w:rPr>
          <w:rFonts w:ascii="Times New Roman" w:hAnsi="Times New Roman" w:cs="Times New Roman"/>
          <w:i/>
          <w:sz w:val="24"/>
          <w:szCs w:val="24"/>
        </w:rPr>
        <w:t xml:space="preserve">ater </w:t>
      </w:r>
      <w:r>
        <w:rPr>
          <w:rFonts w:ascii="Times New Roman" w:hAnsi="Times New Roman" w:cs="Times New Roman"/>
          <w:i/>
          <w:sz w:val="24"/>
          <w:szCs w:val="24"/>
        </w:rPr>
        <w:t>Reliability for I</w:t>
      </w:r>
      <w:r w:rsidRPr="00F108E2">
        <w:rPr>
          <w:rFonts w:ascii="Times New Roman" w:hAnsi="Times New Roman" w:cs="Times New Roman"/>
          <w:i/>
          <w:sz w:val="24"/>
          <w:szCs w:val="24"/>
        </w:rPr>
        <w:t xml:space="preserve">ntervention 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F108E2">
        <w:rPr>
          <w:rFonts w:ascii="Times New Roman" w:hAnsi="Times New Roman" w:cs="Times New Roman"/>
          <w:i/>
          <w:sz w:val="24"/>
          <w:szCs w:val="24"/>
        </w:rPr>
        <w:t>ecordings</w:t>
      </w:r>
    </w:p>
    <w:p w14:paraId="0400AB41" w14:textId="77777777" w:rsidR="009D42A2" w:rsidRPr="00F108E2" w:rsidRDefault="009D42A2" w:rsidP="009D42A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15186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34"/>
        <w:gridCol w:w="138"/>
        <w:gridCol w:w="1125"/>
        <w:gridCol w:w="1578"/>
        <w:gridCol w:w="1134"/>
        <w:gridCol w:w="1276"/>
        <w:gridCol w:w="1417"/>
        <w:gridCol w:w="1418"/>
        <w:gridCol w:w="1417"/>
        <w:gridCol w:w="139"/>
        <w:gridCol w:w="139"/>
        <w:gridCol w:w="80"/>
        <w:gridCol w:w="1343"/>
        <w:gridCol w:w="141"/>
        <w:gridCol w:w="141"/>
        <w:gridCol w:w="1422"/>
        <w:gridCol w:w="1985"/>
        <w:gridCol w:w="76"/>
        <w:gridCol w:w="83"/>
      </w:tblGrid>
      <w:tr w:rsidR="009D42A2" w:rsidRPr="008B4AB8" w14:paraId="0E8073CD" w14:textId="77777777" w:rsidTr="00673030">
        <w:trPr>
          <w:trHeight w:val="20"/>
        </w:trPr>
        <w:tc>
          <w:tcPr>
            <w:tcW w:w="1397" w:type="dxa"/>
            <w:gridSpan w:val="3"/>
            <w:tcBorders>
              <w:top w:val="single" w:sz="4" w:space="0" w:color="auto"/>
            </w:tcBorders>
          </w:tcPr>
          <w:p w14:paraId="28B68A52" w14:textId="77777777" w:rsidR="009D42A2" w:rsidRDefault="009D42A2" w:rsidP="00673030">
            <w:pPr>
              <w:ind w:lef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DE53DFB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Checklist</w:t>
            </w:r>
          </w:p>
        </w:tc>
        <w:tc>
          <w:tcPr>
            <w:tcW w:w="139" w:type="dxa"/>
            <w:tcBorders>
              <w:top w:val="single" w:sz="4" w:space="0" w:color="auto"/>
            </w:tcBorders>
          </w:tcPr>
          <w:p w14:paraId="5E87D05A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  <w:tcBorders>
              <w:top w:val="single" w:sz="4" w:space="0" w:color="auto"/>
            </w:tcBorders>
          </w:tcPr>
          <w:p w14:paraId="1B50E470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single" w:sz="4" w:space="0" w:color="auto"/>
            </w:tcBorders>
          </w:tcPr>
          <w:p w14:paraId="09586B11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0101E81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CCI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256EFE9A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</w:tcPr>
          <w:p w14:paraId="2E2A1537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7CAC75" w14:textId="77777777" w:rsidR="009D42A2" w:rsidRPr="008B4AB8" w:rsidRDefault="009D42A2" w:rsidP="0067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Therapy Scale-Revised</w:t>
            </w:r>
          </w:p>
        </w:tc>
        <w:tc>
          <w:tcPr>
            <w:tcW w:w="159" w:type="dxa"/>
            <w:gridSpan w:val="2"/>
          </w:tcPr>
          <w:p w14:paraId="0CF0D74E" w14:textId="77777777" w:rsidR="009D42A2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2A2" w:rsidRPr="008B4AB8" w14:paraId="696ABDBD" w14:textId="77777777" w:rsidTr="00673030">
        <w:trPr>
          <w:trHeight w:val="20"/>
        </w:trPr>
        <w:tc>
          <w:tcPr>
            <w:tcW w:w="1397" w:type="dxa"/>
            <w:gridSpan w:val="3"/>
          </w:tcPr>
          <w:p w14:paraId="70E7363E" w14:textId="77777777" w:rsidR="009D42A2" w:rsidRDefault="009D42A2" w:rsidP="00673030">
            <w:pPr>
              <w:ind w:left="2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7118E042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ing as Integral to R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602801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s for RT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EB9B16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tten Nutrition Pla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2A963F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ritten Nutrition Plan Reviewe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6D1E26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Validated Nutrition Assessm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2A77C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Adequacy of Intake</w:t>
            </w:r>
          </w:p>
        </w:tc>
        <w:tc>
          <w:tcPr>
            <w:tcW w:w="139" w:type="dxa"/>
          </w:tcPr>
          <w:p w14:paraId="58424E02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14:paraId="02B78377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dxa"/>
          </w:tcPr>
          <w:p w14:paraId="553B0C73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555975AA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Overall Practitioner Score</w:t>
            </w:r>
          </w:p>
        </w:tc>
        <w:tc>
          <w:tcPr>
            <w:tcW w:w="141" w:type="dxa"/>
          </w:tcPr>
          <w:p w14:paraId="6403DC16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</w:tcPr>
          <w:p w14:paraId="031F3653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5F73CB11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eten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8423ED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personal Effectiveness</w:t>
            </w:r>
          </w:p>
        </w:tc>
        <w:tc>
          <w:tcPr>
            <w:tcW w:w="159" w:type="dxa"/>
            <w:gridSpan w:val="2"/>
          </w:tcPr>
          <w:p w14:paraId="2072A683" w14:textId="77777777" w:rsidR="009D42A2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2A2" w:rsidRPr="008B4AB8" w14:paraId="7DCA3B1D" w14:textId="77777777" w:rsidTr="00673030">
        <w:trPr>
          <w:trHeight w:val="20"/>
        </w:trPr>
        <w:tc>
          <w:tcPr>
            <w:tcW w:w="15027" w:type="dxa"/>
            <w:gridSpan w:val="17"/>
            <w:shd w:val="clear" w:color="auto" w:fill="F2F2F2" w:themeFill="background1" w:themeFillShade="F2"/>
          </w:tcPr>
          <w:p w14:paraId="3EFDE6CF" w14:textId="77777777" w:rsidR="009D42A2" w:rsidRPr="008B4AB8" w:rsidRDefault="009D42A2" w:rsidP="00673030">
            <w:pPr>
              <w:ind w:left="261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Inter-rater Reliability</w:t>
            </w:r>
          </w:p>
        </w:tc>
        <w:tc>
          <w:tcPr>
            <w:tcW w:w="159" w:type="dxa"/>
            <w:gridSpan w:val="2"/>
          </w:tcPr>
          <w:p w14:paraId="2D8C634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2A2" w:rsidRPr="008B4AB8" w14:paraId="02FEE75D" w14:textId="77777777" w:rsidTr="00673030">
        <w:trPr>
          <w:trHeight w:val="20"/>
        </w:trPr>
        <w:tc>
          <w:tcPr>
            <w:tcW w:w="1397" w:type="dxa"/>
            <w:gridSpan w:val="3"/>
          </w:tcPr>
          <w:p w14:paraId="524AC5F0" w14:textId="77777777" w:rsidR="009D42A2" w:rsidRPr="008B4AB8" w:rsidRDefault="009D42A2" w:rsidP="00673030">
            <w:pPr>
              <w:ind w:lef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Cohen’s Kappa </w:t>
            </w:r>
          </w:p>
          <w:p w14:paraId="19987283" w14:textId="77777777" w:rsidR="009D42A2" w:rsidRPr="008B4AB8" w:rsidRDefault="009D42A2" w:rsidP="00673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8" w:type="dxa"/>
          </w:tcPr>
          <w:p w14:paraId="086DDBC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.83 </w:t>
            </w:r>
          </w:p>
          <w:p w14:paraId="7994AF50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134" w:type="dxa"/>
          </w:tcPr>
          <w:p w14:paraId="58168A5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</w:p>
          <w:p w14:paraId="73C63C97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276" w:type="dxa"/>
          </w:tcPr>
          <w:p w14:paraId="170F58E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.58 </w:t>
            </w:r>
          </w:p>
          <w:p w14:paraId="42D26D0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Moderate)</w:t>
            </w:r>
          </w:p>
        </w:tc>
        <w:tc>
          <w:tcPr>
            <w:tcW w:w="1417" w:type="dxa"/>
          </w:tcPr>
          <w:p w14:paraId="1DAEBBCE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  <w:p w14:paraId="5367A221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Substantial)</w:t>
            </w:r>
          </w:p>
        </w:tc>
        <w:tc>
          <w:tcPr>
            <w:tcW w:w="1418" w:type="dxa"/>
          </w:tcPr>
          <w:p w14:paraId="49C3B317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0.64 </w:t>
            </w:r>
          </w:p>
          <w:p w14:paraId="73BA50CB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Moderate)</w:t>
            </w:r>
          </w:p>
        </w:tc>
        <w:tc>
          <w:tcPr>
            <w:tcW w:w="1417" w:type="dxa"/>
          </w:tcPr>
          <w:p w14:paraId="4DBA7AF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  <w:p w14:paraId="060C8CC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Fair)</w:t>
            </w:r>
          </w:p>
        </w:tc>
        <w:tc>
          <w:tcPr>
            <w:tcW w:w="139" w:type="dxa"/>
          </w:tcPr>
          <w:p w14:paraId="2A81A4D5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14:paraId="4A9D407E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dxa"/>
          </w:tcPr>
          <w:p w14:paraId="0DBFF5B2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center"/>
          </w:tcPr>
          <w:p w14:paraId="184171E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" w:type="dxa"/>
          </w:tcPr>
          <w:p w14:paraId="21BC56C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vAlign w:val="center"/>
          </w:tcPr>
          <w:p w14:paraId="515A0DA6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14:paraId="06CA6EBA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5" w:type="dxa"/>
            <w:vAlign w:val="center"/>
          </w:tcPr>
          <w:p w14:paraId="1F068BB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59" w:type="dxa"/>
            <w:gridSpan w:val="2"/>
          </w:tcPr>
          <w:p w14:paraId="592BDE60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2A2" w:rsidRPr="008B4AB8" w14:paraId="6ECAB222" w14:textId="77777777" w:rsidTr="00673030">
        <w:trPr>
          <w:trHeight w:val="20"/>
        </w:trPr>
        <w:tc>
          <w:tcPr>
            <w:tcW w:w="1397" w:type="dxa"/>
            <w:gridSpan w:val="3"/>
          </w:tcPr>
          <w:p w14:paraId="07FE9023" w14:textId="77777777" w:rsidR="009D42A2" w:rsidRPr="008B4AB8" w:rsidRDefault="009D42A2" w:rsidP="00673030">
            <w:pPr>
              <w:ind w:lef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ICC Single Measures</w:t>
            </w:r>
          </w:p>
        </w:tc>
        <w:tc>
          <w:tcPr>
            <w:tcW w:w="1578" w:type="dxa"/>
            <w:vAlign w:val="center"/>
          </w:tcPr>
          <w:p w14:paraId="4BEC4EC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  <w:vAlign w:val="center"/>
          </w:tcPr>
          <w:p w14:paraId="439724B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18694C4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1A9F8BD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75C5A23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39ECADE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39" w:type="dxa"/>
          </w:tcPr>
          <w:p w14:paraId="47D98C3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14:paraId="7FE493A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dxa"/>
          </w:tcPr>
          <w:p w14:paraId="7F0296E2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14:paraId="2163551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  <w:p w14:paraId="7AC4FA7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Substantial)</w:t>
            </w:r>
          </w:p>
        </w:tc>
        <w:tc>
          <w:tcPr>
            <w:tcW w:w="141" w:type="dxa"/>
          </w:tcPr>
          <w:p w14:paraId="71CAC67B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</w:tcPr>
          <w:p w14:paraId="0B2D4FB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645758F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  <w:p w14:paraId="05FD253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Moderate)</w:t>
            </w:r>
          </w:p>
        </w:tc>
        <w:tc>
          <w:tcPr>
            <w:tcW w:w="1985" w:type="dxa"/>
          </w:tcPr>
          <w:p w14:paraId="5B89AA3C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  <w:p w14:paraId="4B54B84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Fair)</w:t>
            </w:r>
          </w:p>
        </w:tc>
        <w:tc>
          <w:tcPr>
            <w:tcW w:w="159" w:type="dxa"/>
            <w:gridSpan w:val="2"/>
          </w:tcPr>
          <w:p w14:paraId="0C2E7EF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2A2" w:rsidRPr="008B4AB8" w14:paraId="6D68146B" w14:textId="77777777" w:rsidTr="00673030">
        <w:trPr>
          <w:gridAfter w:val="1"/>
          <w:wAfter w:w="83" w:type="dxa"/>
          <w:trHeight w:val="20"/>
        </w:trPr>
        <w:tc>
          <w:tcPr>
            <w:tcW w:w="134" w:type="dxa"/>
            <w:shd w:val="clear" w:color="auto" w:fill="F2F2F2" w:themeFill="background1" w:themeFillShade="F2"/>
          </w:tcPr>
          <w:p w14:paraId="7120B6B6" w14:textId="77777777" w:rsidR="009D42A2" w:rsidRPr="008B4AB8" w:rsidRDefault="009D42A2" w:rsidP="00673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" w:type="dxa"/>
            <w:shd w:val="clear" w:color="auto" w:fill="F2F2F2" w:themeFill="background1" w:themeFillShade="F2"/>
          </w:tcPr>
          <w:p w14:paraId="0F0E67C5" w14:textId="77777777" w:rsidR="009D42A2" w:rsidRPr="008B4AB8" w:rsidRDefault="009D42A2" w:rsidP="00673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5" w:type="dxa"/>
            <w:gridSpan w:val="15"/>
            <w:shd w:val="clear" w:color="auto" w:fill="F2F2F2" w:themeFill="background1" w:themeFillShade="F2"/>
          </w:tcPr>
          <w:p w14:paraId="36AFA996" w14:textId="77777777" w:rsidR="009D42A2" w:rsidRPr="008B4AB8" w:rsidRDefault="009D42A2" w:rsidP="0067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Intra-rater Reliabilit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r One)</w:t>
            </w:r>
          </w:p>
        </w:tc>
        <w:tc>
          <w:tcPr>
            <w:tcW w:w="76" w:type="dxa"/>
          </w:tcPr>
          <w:p w14:paraId="0C09C21A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2A2" w:rsidRPr="008B4AB8" w14:paraId="7D1363D5" w14:textId="77777777" w:rsidTr="00673030">
        <w:trPr>
          <w:trHeight w:val="20"/>
        </w:trPr>
        <w:tc>
          <w:tcPr>
            <w:tcW w:w="1397" w:type="dxa"/>
            <w:gridSpan w:val="3"/>
          </w:tcPr>
          <w:p w14:paraId="4CE436D2" w14:textId="77777777" w:rsidR="009D42A2" w:rsidRPr="008B4AB8" w:rsidRDefault="009D42A2" w:rsidP="00673030">
            <w:pPr>
              <w:ind w:lef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Cohen’s Kappa </w:t>
            </w:r>
          </w:p>
        </w:tc>
        <w:tc>
          <w:tcPr>
            <w:tcW w:w="1578" w:type="dxa"/>
          </w:tcPr>
          <w:p w14:paraId="6A17EA22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327DFE02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134" w:type="dxa"/>
          </w:tcPr>
          <w:p w14:paraId="26865C8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0B98A407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276" w:type="dxa"/>
          </w:tcPr>
          <w:p w14:paraId="79D9531E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2156970B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417" w:type="dxa"/>
          </w:tcPr>
          <w:p w14:paraId="11ED3F4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  <w:p w14:paraId="55A0C501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418" w:type="dxa"/>
          </w:tcPr>
          <w:p w14:paraId="13B2A523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  <w:p w14:paraId="4775E72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417" w:type="dxa"/>
          </w:tcPr>
          <w:p w14:paraId="1131F99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4542078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39" w:type="dxa"/>
          </w:tcPr>
          <w:p w14:paraId="11288E4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14:paraId="5BE81742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dxa"/>
          </w:tcPr>
          <w:p w14:paraId="71D11F6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center"/>
          </w:tcPr>
          <w:p w14:paraId="7EAED037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" w:type="dxa"/>
          </w:tcPr>
          <w:p w14:paraId="1376BC81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vAlign w:val="center"/>
          </w:tcPr>
          <w:p w14:paraId="4D2A5157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14:paraId="6B7F6473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5" w:type="dxa"/>
            <w:vAlign w:val="center"/>
          </w:tcPr>
          <w:p w14:paraId="113D748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59" w:type="dxa"/>
            <w:gridSpan w:val="2"/>
          </w:tcPr>
          <w:p w14:paraId="7DAD5143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2A2" w:rsidRPr="008B4AB8" w14:paraId="7C93C2E8" w14:textId="77777777" w:rsidTr="00673030">
        <w:trPr>
          <w:trHeight w:val="20"/>
        </w:trPr>
        <w:tc>
          <w:tcPr>
            <w:tcW w:w="1397" w:type="dxa"/>
            <w:gridSpan w:val="3"/>
          </w:tcPr>
          <w:p w14:paraId="6BE9E32E" w14:textId="77777777" w:rsidR="009D42A2" w:rsidRPr="008B4AB8" w:rsidRDefault="009D42A2" w:rsidP="00673030">
            <w:pPr>
              <w:ind w:lef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ICC Single Measures</w:t>
            </w:r>
          </w:p>
        </w:tc>
        <w:tc>
          <w:tcPr>
            <w:tcW w:w="1578" w:type="dxa"/>
            <w:vAlign w:val="center"/>
          </w:tcPr>
          <w:p w14:paraId="06BD3ED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  <w:vAlign w:val="center"/>
          </w:tcPr>
          <w:p w14:paraId="2520A3E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703DDBE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1029B26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vAlign w:val="center"/>
          </w:tcPr>
          <w:p w14:paraId="2AAD63D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58DC342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39" w:type="dxa"/>
          </w:tcPr>
          <w:p w14:paraId="12CA92F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14:paraId="0074E7CC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dxa"/>
          </w:tcPr>
          <w:p w14:paraId="1FED3D53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</w:tcPr>
          <w:p w14:paraId="6B56662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  <w:p w14:paraId="6C9ACD8F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41" w:type="dxa"/>
          </w:tcPr>
          <w:p w14:paraId="09CCDD4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</w:tcPr>
          <w:p w14:paraId="135125F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</w:tcPr>
          <w:p w14:paraId="2B2B1BC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  <w:p w14:paraId="2FD6467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985" w:type="dxa"/>
          </w:tcPr>
          <w:p w14:paraId="4A5AFA0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</w:p>
          <w:p w14:paraId="1F36EFD5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59" w:type="dxa"/>
            <w:gridSpan w:val="2"/>
          </w:tcPr>
          <w:p w14:paraId="199B7993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2A2" w:rsidRPr="008B4AB8" w14:paraId="28A3669E" w14:textId="77777777" w:rsidTr="00673030">
        <w:trPr>
          <w:trHeight w:val="20"/>
        </w:trPr>
        <w:tc>
          <w:tcPr>
            <w:tcW w:w="134" w:type="dxa"/>
            <w:shd w:val="clear" w:color="auto" w:fill="F2F2F2" w:themeFill="background1" w:themeFillShade="F2"/>
          </w:tcPr>
          <w:p w14:paraId="4BA93B90" w14:textId="77777777" w:rsidR="009D42A2" w:rsidRPr="008B4AB8" w:rsidRDefault="009D42A2" w:rsidP="00673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" w:type="dxa"/>
            <w:shd w:val="clear" w:color="auto" w:fill="F2F2F2" w:themeFill="background1" w:themeFillShade="F2"/>
          </w:tcPr>
          <w:p w14:paraId="365ED1C3" w14:textId="77777777" w:rsidR="009D42A2" w:rsidRPr="008B4AB8" w:rsidRDefault="009D42A2" w:rsidP="00673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5" w:type="dxa"/>
            <w:gridSpan w:val="15"/>
            <w:shd w:val="clear" w:color="auto" w:fill="F2F2F2" w:themeFill="background1" w:themeFillShade="F2"/>
          </w:tcPr>
          <w:p w14:paraId="6EA2067F" w14:textId="77777777" w:rsidR="009D42A2" w:rsidRPr="008B4AB8" w:rsidRDefault="009D42A2" w:rsidP="00673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Intra-rater Reliabilit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der</w:t>
            </w: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 Two)</w:t>
            </w:r>
          </w:p>
        </w:tc>
        <w:tc>
          <w:tcPr>
            <w:tcW w:w="159" w:type="dxa"/>
            <w:gridSpan w:val="2"/>
          </w:tcPr>
          <w:p w14:paraId="58E01C1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2A2" w:rsidRPr="008B4AB8" w14:paraId="2FFA0805" w14:textId="77777777" w:rsidTr="00673030">
        <w:trPr>
          <w:trHeight w:val="20"/>
        </w:trPr>
        <w:tc>
          <w:tcPr>
            <w:tcW w:w="1397" w:type="dxa"/>
            <w:gridSpan w:val="3"/>
          </w:tcPr>
          <w:p w14:paraId="1FA48C53" w14:textId="77777777" w:rsidR="009D42A2" w:rsidRPr="008B4AB8" w:rsidRDefault="009D42A2" w:rsidP="00673030">
            <w:pPr>
              <w:ind w:lef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Cohen’s</w:t>
            </w:r>
          </w:p>
          <w:p w14:paraId="06A8063A" w14:textId="77777777" w:rsidR="009D42A2" w:rsidRPr="008B4AB8" w:rsidRDefault="009D42A2" w:rsidP="00673030">
            <w:pPr>
              <w:ind w:lef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578" w:type="dxa"/>
          </w:tcPr>
          <w:p w14:paraId="770389C7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5DC985A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134" w:type="dxa"/>
          </w:tcPr>
          <w:p w14:paraId="171993AA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4B42B07B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276" w:type="dxa"/>
          </w:tcPr>
          <w:p w14:paraId="587942B6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  <w:p w14:paraId="3F012CC3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417" w:type="dxa"/>
          </w:tcPr>
          <w:p w14:paraId="2B1F1D37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</w:p>
          <w:p w14:paraId="63B0A1CB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418" w:type="dxa"/>
          </w:tcPr>
          <w:p w14:paraId="0A3BC84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327F3C56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417" w:type="dxa"/>
          </w:tcPr>
          <w:p w14:paraId="563A8256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1DA707F1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39" w:type="dxa"/>
          </w:tcPr>
          <w:p w14:paraId="2BE8753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</w:tcPr>
          <w:p w14:paraId="0FE51EC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dxa"/>
          </w:tcPr>
          <w:p w14:paraId="63D9F4A2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vAlign w:val="center"/>
          </w:tcPr>
          <w:p w14:paraId="3B8AC3DE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" w:type="dxa"/>
          </w:tcPr>
          <w:p w14:paraId="5588ED65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vAlign w:val="center"/>
          </w:tcPr>
          <w:p w14:paraId="01081C0E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vAlign w:val="center"/>
          </w:tcPr>
          <w:p w14:paraId="2F28E8D4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985" w:type="dxa"/>
            <w:vAlign w:val="center"/>
          </w:tcPr>
          <w:p w14:paraId="4F78D925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59" w:type="dxa"/>
            <w:gridSpan w:val="2"/>
          </w:tcPr>
          <w:p w14:paraId="6A2F3465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42A2" w:rsidRPr="008B4AB8" w14:paraId="17C7D143" w14:textId="77777777" w:rsidTr="00673030">
        <w:trPr>
          <w:trHeight w:val="20"/>
        </w:trPr>
        <w:tc>
          <w:tcPr>
            <w:tcW w:w="1397" w:type="dxa"/>
            <w:gridSpan w:val="3"/>
            <w:tcBorders>
              <w:bottom w:val="single" w:sz="4" w:space="0" w:color="auto"/>
            </w:tcBorders>
          </w:tcPr>
          <w:p w14:paraId="26126EED" w14:textId="77777777" w:rsidR="009D42A2" w:rsidRPr="008B4AB8" w:rsidRDefault="009D42A2" w:rsidP="00673030">
            <w:pPr>
              <w:ind w:left="260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ICC Single Measures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vAlign w:val="center"/>
          </w:tcPr>
          <w:p w14:paraId="2C363C0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A9F91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EC6B131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886E9A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80806E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6FE8B0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39" w:type="dxa"/>
            <w:tcBorders>
              <w:bottom w:val="single" w:sz="4" w:space="0" w:color="auto"/>
            </w:tcBorders>
          </w:tcPr>
          <w:p w14:paraId="1E28C96A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" w:type="dxa"/>
            <w:tcBorders>
              <w:bottom w:val="single" w:sz="4" w:space="0" w:color="auto"/>
            </w:tcBorders>
          </w:tcPr>
          <w:p w14:paraId="1DC3A5C7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" w:type="dxa"/>
            <w:tcBorders>
              <w:bottom w:val="single" w:sz="4" w:space="0" w:color="auto"/>
            </w:tcBorders>
          </w:tcPr>
          <w:p w14:paraId="75BB7498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14:paraId="3374D8F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  <w:p w14:paraId="24B53FCC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585D3F70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14:paraId="0C578CB9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5BE514D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.84</w:t>
            </w:r>
          </w:p>
          <w:p w14:paraId="4141C460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(Almost perfect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31762B5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  <w:p w14:paraId="03326657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4AB8">
              <w:rPr>
                <w:rFonts w:ascii="Times New Roman" w:hAnsi="Times New Roman" w:cs="Times New Roman"/>
                <w:sz w:val="24"/>
                <w:szCs w:val="24"/>
              </w:rPr>
              <w:t xml:space="preserve"> (Almost perfect)</w:t>
            </w:r>
          </w:p>
        </w:tc>
        <w:tc>
          <w:tcPr>
            <w:tcW w:w="159" w:type="dxa"/>
            <w:gridSpan w:val="2"/>
            <w:tcBorders>
              <w:bottom w:val="single" w:sz="4" w:space="0" w:color="auto"/>
            </w:tcBorders>
          </w:tcPr>
          <w:p w14:paraId="3F8CCE01" w14:textId="77777777" w:rsidR="009D42A2" w:rsidRPr="008B4AB8" w:rsidRDefault="009D42A2" w:rsidP="006730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20A543A" w14:textId="78BA98CE" w:rsidR="00A976F7" w:rsidRPr="00DE72DD" w:rsidRDefault="00A976F7" w:rsidP="00DE72D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DE72DD">
        <w:rPr>
          <w:rFonts w:ascii="Times New Roman" w:hAnsi="Times New Roman" w:cs="Times New Roman"/>
          <w:i/>
          <w:sz w:val="16"/>
          <w:szCs w:val="16"/>
        </w:rPr>
        <w:t xml:space="preserve">Note. </w:t>
      </w:r>
      <w:r w:rsidRPr="00DE72DD">
        <w:rPr>
          <w:rFonts w:ascii="Times New Roman" w:hAnsi="Times New Roman" w:cs="Times New Roman"/>
          <w:sz w:val="16"/>
          <w:szCs w:val="16"/>
        </w:rPr>
        <w:t>Inter-rater reliability (between the two coders) and intra-rater reliability (for each coder) for the study specific checklist was assessed using Cohen’s kappa. For the BECCI and CTS-R competence and interpersonal effectiveness items, inter-rater and intra-rater reliability were assessed using two-way mixed, absolute agreement, single measure intraclass correlation coefficients (ICC). All indices of inter-rater and intra-rater reliability were interpreted according to published guidelines</w:t>
      </w:r>
      <w:r w:rsidR="00165E6E" w:rsidRPr="00DE72DD">
        <w:rPr>
          <w:rFonts w:ascii="Times New Roman" w:hAnsi="Times New Roman" w:cs="Times New Roman"/>
          <w:sz w:val="16"/>
          <w:szCs w:val="16"/>
          <w:vertAlign w:val="superscript"/>
        </w:rPr>
        <w:t>39</w:t>
      </w:r>
      <w:r w:rsidRPr="00DE72DD">
        <w:rPr>
          <w:rFonts w:ascii="Times New Roman" w:hAnsi="Times New Roman" w:cs="Times New Roman"/>
          <w:sz w:val="16"/>
          <w:szCs w:val="16"/>
        </w:rPr>
        <w:t>: 0.01 (‘poor’ agreement); 0.02-0.2 (‘slight’ agreement); 0.21 to 0.40 (‘fair’ agreement); 0.41 to 0.60 (‘moderate’ agreement); 0.61 to 0.80 (‘substantial’ agreement); 0.81 to 1 (‘almost perfect’ agreement).</w:t>
      </w:r>
      <w:bookmarkStart w:id="0" w:name="_GoBack"/>
      <w:bookmarkEnd w:id="0"/>
    </w:p>
    <w:p w14:paraId="67B3BA19" w14:textId="7ABA369E" w:rsidR="009D42A2" w:rsidRPr="00F108E2" w:rsidRDefault="00A976F7" w:rsidP="00A976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</w:p>
    <w:sectPr w:rsidR="009D42A2" w:rsidRPr="00F108E2" w:rsidSect="00DE72DD">
      <w:pgSz w:w="16838" w:h="11906" w:orient="landscape"/>
      <w:pgMar w:top="1134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wvr0fzjsfarrexts355aa8d0tsezszwe5t&quot;&gt;PhD Endnote Library-Converted&lt;record-ids&gt;&lt;item&gt;178&lt;/item&gt;&lt;/record-ids&gt;&lt;/item&gt;&lt;/Libraries&gt;"/>
  </w:docVars>
  <w:rsids>
    <w:rsidRoot w:val="009D42A2"/>
    <w:rsid w:val="0015312E"/>
    <w:rsid w:val="00165E6E"/>
    <w:rsid w:val="002B1438"/>
    <w:rsid w:val="002D7736"/>
    <w:rsid w:val="005E7BEF"/>
    <w:rsid w:val="009D42A2"/>
    <w:rsid w:val="00A976F7"/>
    <w:rsid w:val="00DE72DD"/>
    <w:rsid w:val="00E32D43"/>
    <w:rsid w:val="00F6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23539"/>
  <w15:chartTrackingRefBased/>
  <w15:docId w15:val="{E9ED24DC-ACE4-4D00-8F32-512A6C76D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2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4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7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76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6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6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6F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976F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76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76F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76F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ED2454E166F3A4DA4B657283C1009EE" ma:contentTypeVersion="13" ma:contentTypeDescription="Create a new document." ma:contentTypeScope="" ma:versionID="1c7f42048186cc6fb15847c3fcebc033">
  <xsd:schema xmlns:xsd="http://www.w3.org/2001/XMLSchema" xmlns:xs="http://www.w3.org/2001/XMLSchema" xmlns:p="http://schemas.microsoft.com/office/2006/metadata/properties" xmlns:ns3="33fe1815-b4d2-4231-ad39-23da06e93f06" xmlns:ns4="f86445d5-ac11-490e-aaeb-8cd0ad18fced" targetNamespace="http://schemas.microsoft.com/office/2006/metadata/properties" ma:root="true" ma:fieldsID="93c15633ba5e26f266f6a6284cfea882" ns3:_="" ns4:_="">
    <xsd:import namespace="33fe1815-b4d2-4231-ad39-23da06e93f06"/>
    <xsd:import namespace="f86445d5-ac11-490e-aaeb-8cd0ad18fc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fe1815-b4d2-4231-ad39-23da06e93f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445d5-ac11-490e-aaeb-8cd0ad18f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227D84-5B24-4D1E-AFE1-4924F6B03BE4}">
  <ds:schemaRefs>
    <ds:schemaRef ds:uri="f86445d5-ac11-490e-aaeb-8cd0ad18fced"/>
    <ds:schemaRef ds:uri="http://purl.org/dc/elements/1.1/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33fe1815-b4d2-4231-ad39-23da06e93f06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C040B0E-0B90-4F09-9428-9A971FCE15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fe1815-b4d2-4231-ad39-23da06e93f06"/>
    <ds:schemaRef ds:uri="f86445d5-ac11-490e-aaeb-8cd0ad18fc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200DEB-FEAB-4DB3-933F-01A8FC76A6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ck</dc:creator>
  <cp:keywords/>
  <dc:description/>
  <cp:lastModifiedBy>Alison Beck</cp:lastModifiedBy>
  <cp:revision>3</cp:revision>
  <dcterms:created xsi:type="dcterms:W3CDTF">2021-03-09T23:35:00Z</dcterms:created>
  <dcterms:modified xsi:type="dcterms:W3CDTF">2021-03-10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ED2454E166F3A4DA4B657283C1009EE</vt:lpwstr>
  </property>
</Properties>
</file>